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41789" w14:textId="3751D2A6" w:rsidR="004972E0" w:rsidRPr="000F625C" w:rsidRDefault="004972E0" w:rsidP="007405BC">
      <w:pPr>
        <w:spacing w:line="360" w:lineRule="auto"/>
        <w:jc w:val="both"/>
        <w:rPr>
          <w:rStyle w:val="fontstyle01"/>
          <w:rFonts w:asciiTheme="majorBidi" w:hAnsiTheme="majorBidi" w:cstheme="majorBidi"/>
          <w:color w:val="auto"/>
          <w:sz w:val="22"/>
          <w:szCs w:val="22"/>
        </w:rPr>
      </w:pPr>
      <w:r w:rsidRPr="000F625C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>Text S</w:t>
      </w:r>
      <w:r w:rsidR="00B50530" w:rsidRPr="000F625C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>2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. The impact of distance to roads was found to be positive on habitat suitability for </w:t>
      </w:r>
      <w:r w:rsidR="004B76CB" w:rsidRPr="000F625C">
        <w:rPr>
          <w:rStyle w:val="fontstyle01"/>
          <w:rFonts w:asciiTheme="majorBidi" w:hAnsiTheme="majorBidi"/>
          <w:color w:val="auto"/>
          <w:sz w:val="22"/>
          <w:szCs w:val="22"/>
        </w:rPr>
        <w:t>striped hyaena</w:t>
      </w:r>
      <w:r w:rsidR="004B76CB" w:rsidRPr="000F625C">
        <w:rPr>
          <w:rFonts w:ascii="Times New Roman" w:eastAsia="Times New Roman" w:hAnsi="Times New Roman" w:cs="Times New Roman"/>
          <w:b/>
          <w:bCs/>
          <w:sz w:val="28"/>
          <w:szCs w:val="32"/>
        </w:rPr>
        <w:t xml:space="preserve"> </w:t>
      </w:r>
      <w:r w:rsidR="0054532D" w:rsidRPr="000F625C">
        <w:rPr>
          <w:rFonts w:asciiTheme="majorBidi" w:hAnsiTheme="majorBidi" w:cstheme="majorBidi"/>
          <w:lang w:bidi="fa-IR"/>
        </w:rPr>
        <w:t xml:space="preserve">in central Iran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up to a </w:t>
      </w:r>
      <w:r w:rsidR="00676550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certain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distance of nearly 1</w:t>
      </w:r>
      <w:r w:rsidR="007405BC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="00C076F7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k</w:t>
      </w:r>
      <w:r w:rsidR="00C27AC8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m;</w:t>
      </w:r>
      <w:r w:rsidR="008F0E17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however, with increasing distance above that, </w:t>
      </w:r>
      <w:r w:rsidR="00C440B7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the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probability of occurrence decreased (</w:t>
      </w:r>
      <w:bookmarkStart w:id="0" w:name="_Hlk38735316"/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see response curves in </w:t>
      </w:r>
      <w:r w:rsidR="007405BC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Fig.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S</w:t>
      </w:r>
      <w:r w:rsidR="00597D8F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2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). </w:t>
      </w:r>
      <w:bookmarkEnd w:id="0"/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Elevation was the second top variable in predictions made at four spatial scales except for the </w:t>
      </w:r>
      <w:r w:rsidR="006F25A3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extent size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of </w:t>
      </w:r>
      <w:r w:rsidR="00C133AA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0.1 km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where it was replaced by the </w:t>
      </w:r>
      <w:bookmarkStart w:id="1" w:name="_Hlk37947030"/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distance to </w:t>
      </w:r>
      <w:r w:rsidR="0046198A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crop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lands</w:t>
      </w:r>
      <w:bookmarkEnd w:id="1"/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.</w:t>
      </w:r>
      <w:r w:rsidRPr="000F625C">
        <w:rPr>
          <w:rStyle w:val="CommentReference"/>
          <w:sz w:val="22"/>
          <w:szCs w:val="22"/>
        </w:rPr>
        <w:t xml:space="preserve">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The response curve of</w:t>
      </w:r>
      <w:r w:rsidRPr="000F625C">
        <w:rPr>
          <w:rStyle w:val="CommentReference"/>
          <w:sz w:val="22"/>
          <w:szCs w:val="22"/>
        </w:rPr>
        <w:t xml:space="preserve">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this variable indicated a negative relationship meaning that areas far away from </w:t>
      </w:r>
      <w:r w:rsidR="0046198A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crop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lands were identified to have higher suitability for the species. Distance to </w:t>
      </w:r>
      <w:r w:rsidR="000079AF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dumpsites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also gained high contribution at three </w:t>
      </w:r>
      <w:r w:rsidR="006F25A3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extent sizes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 of </w:t>
      </w:r>
      <w:r w:rsidR="00155F48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0.1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, 2</w:t>
      </w:r>
      <w:r w:rsidR="00155F48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and 4</w:t>
      </w:r>
      <w:r w:rsidR="00155F48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 k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m with a positive relationship up to a </w:t>
      </w:r>
      <w:r w:rsidR="002832B8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certain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distance of 2</w:t>
      </w:r>
      <w:r w:rsidR="0025181E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 k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m and negative afterwards (see response curves). Among the environmental variables, </w:t>
      </w:r>
      <w:r w:rsidR="009B0EB0" w:rsidRPr="000F625C">
        <w:rPr>
          <w:rFonts w:asciiTheme="majorBidi" w:hAnsiTheme="majorBidi" w:cstheme="majorBidi"/>
        </w:rPr>
        <w:t>density of vegetation types</w:t>
      </w:r>
      <w:r w:rsidR="009B0EB0" w:rsidRPr="000F625C" w:rsidDel="009B0EB0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="005A4B0A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and NDVI</w:t>
      </w:r>
      <w:r w:rsidR="001250A8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had the least impotence in predicting </w:t>
      </w:r>
      <w:r w:rsidR="004B76CB" w:rsidRPr="000F625C">
        <w:rPr>
          <w:rStyle w:val="fontstyle01"/>
          <w:rFonts w:asciiTheme="majorBidi" w:hAnsiTheme="majorBidi"/>
          <w:color w:val="auto"/>
          <w:sz w:val="22"/>
          <w:szCs w:val="22"/>
        </w:rPr>
        <w:t>striped hyaena</w:t>
      </w:r>
      <w:r w:rsidR="004B76CB" w:rsidRPr="000F625C">
        <w:rPr>
          <w:rFonts w:ascii="Times New Roman" w:eastAsia="Times New Roman" w:hAnsi="Times New Roman" w:cs="Times New Roman"/>
          <w:b/>
          <w:bCs/>
          <w:sz w:val="28"/>
          <w:szCs w:val="32"/>
        </w:rPr>
        <w:t xml:space="preserve">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distribution across the study area.  However, according to the associated response curve, the </w:t>
      </w:r>
      <w:r w:rsidR="004B76CB" w:rsidRPr="000F625C">
        <w:rPr>
          <w:rStyle w:val="fontstyle01"/>
          <w:rFonts w:asciiTheme="majorBidi" w:hAnsiTheme="majorBidi"/>
          <w:color w:val="auto"/>
          <w:sz w:val="22"/>
          <w:szCs w:val="22"/>
        </w:rPr>
        <w:t>striped hyaena</w:t>
      </w:r>
      <w:r w:rsidR="004B76CB" w:rsidRPr="000F625C">
        <w:rPr>
          <w:rFonts w:ascii="Times New Roman" w:eastAsia="Times New Roman" w:hAnsi="Times New Roman" w:cs="Times New Roman"/>
          <w:b/>
          <w:bCs/>
          <w:sz w:val="28"/>
          <w:szCs w:val="32"/>
        </w:rPr>
        <w:t xml:space="preserve">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was predicted to respond positively to increasing </w:t>
      </w:r>
      <w:r w:rsidR="009B0EB0" w:rsidRPr="000F625C">
        <w:rPr>
          <w:rFonts w:asciiTheme="majorBidi" w:hAnsiTheme="majorBidi" w:cstheme="majorBidi"/>
        </w:rPr>
        <w:t>density of vegetation types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 up to a </w:t>
      </w:r>
      <w:r w:rsidR="002832B8"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 xml:space="preserve">certain </w:t>
      </w:r>
      <w:r w:rsidRPr="000F625C">
        <w:rPr>
          <w:rStyle w:val="fontstyle01"/>
          <w:rFonts w:asciiTheme="majorBidi" w:hAnsiTheme="majorBidi" w:cstheme="majorBidi"/>
          <w:color w:val="auto"/>
          <w:sz w:val="22"/>
          <w:szCs w:val="22"/>
        </w:rPr>
        <w:t>value after which the species was less likely to occur across more dense habitats.</w:t>
      </w:r>
    </w:p>
    <w:p w14:paraId="66302486" w14:textId="77777777" w:rsidR="00CC7D37" w:rsidRPr="000F625C" w:rsidRDefault="00CC7D37" w:rsidP="00AE5B2B">
      <w:pPr>
        <w:rPr>
          <w:rStyle w:val="fontstyle01"/>
          <w:rFonts w:asciiTheme="majorBidi" w:hAnsiTheme="majorBidi" w:cstheme="majorBidi"/>
          <w:color w:val="auto"/>
        </w:rPr>
      </w:pPr>
      <w:bookmarkStart w:id="2" w:name="_GoBack"/>
      <w:bookmarkEnd w:id="2"/>
    </w:p>
    <w:sectPr w:rsidR="00CC7D37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7D41DA" w14:textId="77777777" w:rsidR="00CD4C38" w:rsidRDefault="00CD4C38" w:rsidP="009F756D">
      <w:pPr>
        <w:spacing w:after="0" w:line="240" w:lineRule="auto"/>
      </w:pPr>
      <w:r>
        <w:separator/>
      </w:r>
    </w:p>
  </w:endnote>
  <w:endnote w:type="continuationSeparator" w:id="0">
    <w:p w14:paraId="7A1D28BF" w14:textId="77777777" w:rsidR="00CD4C38" w:rsidRDefault="00CD4C38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067C36" w14:textId="77777777" w:rsidR="00CD4C38" w:rsidRDefault="00CD4C38" w:rsidP="009F756D">
      <w:pPr>
        <w:spacing w:after="0" w:line="240" w:lineRule="auto"/>
      </w:pPr>
      <w:r>
        <w:separator/>
      </w:r>
    </w:p>
  </w:footnote>
  <w:footnote w:type="continuationSeparator" w:id="0">
    <w:p w14:paraId="69A191F9" w14:textId="77777777" w:rsidR="00CD4C38" w:rsidRDefault="00CD4C38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903AA"/>
    <w:rsid w:val="003B1EF2"/>
    <w:rsid w:val="003B228E"/>
    <w:rsid w:val="003B2D2F"/>
    <w:rsid w:val="003B707A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B0D66"/>
    <w:rsid w:val="008C00BC"/>
    <w:rsid w:val="008D4B0F"/>
    <w:rsid w:val="008D5247"/>
    <w:rsid w:val="008D7CBD"/>
    <w:rsid w:val="008F0E17"/>
    <w:rsid w:val="008F24BE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52ED"/>
    <w:rsid w:val="009675DF"/>
    <w:rsid w:val="00971482"/>
    <w:rsid w:val="00971EF9"/>
    <w:rsid w:val="00991173"/>
    <w:rsid w:val="0099335E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287E"/>
    <w:rsid w:val="00B132D6"/>
    <w:rsid w:val="00B20D15"/>
    <w:rsid w:val="00B50530"/>
    <w:rsid w:val="00B514F4"/>
    <w:rsid w:val="00B57685"/>
    <w:rsid w:val="00B6712F"/>
    <w:rsid w:val="00B70A62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40B7"/>
    <w:rsid w:val="00C53139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373E"/>
    <w:rsid w:val="00C97B0F"/>
    <w:rsid w:val="00CA5A6B"/>
    <w:rsid w:val="00CB4ED5"/>
    <w:rsid w:val="00CC4FA7"/>
    <w:rsid w:val="00CC5B4E"/>
    <w:rsid w:val="00CC7362"/>
    <w:rsid w:val="00CC7D37"/>
    <w:rsid w:val="00CD4C38"/>
    <w:rsid w:val="00CD4F84"/>
    <w:rsid w:val="00CF461C"/>
    <w:rsid w:val="00D02441"/>
    <w:rsid w:val="00D118E7"/>
    <w:rsid w:val="00D240DC"/>
    <w:rsid w:val="00D3361F"/>
    <w:rsid w:val="00D35B5C"/>
    <w:rsid w:val="00D37E17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66A88"/>
    <w:rsid w:val="00F7167A"/>
    <w:rsid w:val="00F744D8"/>
    <w:rsid w:val="00F76300"/>
    <w:rsid w:val="00F90011"/>
    <w:rsid w:val="00F91FA6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40:00Z</dcterms:created>
  <dcterms:modified xsi:type="dcterms:W3CDTF">2022-02-03T06:40:00Z</dcterms:modified>
</cp:coreProperties>
</file>